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772" w:rsidRPr="00873516" w:rsidRDefault="00873516">
      <w:pPr>
        <w:rPr>
          <w:rFonts w:ascii="Times New Roman" w:hAnsi="Times New Roman" w:cs="Times New Roman"/>
          <w:lang w:val="pt-PT"/>
        </w:rPr>
      </w:pPr>
      <w:proofErr w:type="spellStart"/>
      <w:r w:rsidRPr="00873516">
        <w:rPr>
          <w:rFonts w:ascii="Times New Roman" w:hAnsi="Times New Roman" w:cs="Times New Roman"/>
          <w:b/>
          <w:sz w:val="24"/>
          <w:szCs w:val="24"/>
          <w:lang w:val="pt-PT"/>
        </w:rPr>
        <w:t>Table</w:t>
      </w:r>
      <w:proofErr w:type="spellEnd"/>
      <w:r w:rsidRPr="00873516">
        <w:rPr>
          <w:rFonts w:ascii="Times New Roman" w:hAnsi="Times New Roman" w:cs="Times New Roman"/>
          <w:b/>
          <w:sz w:val="24"/>
          <w:szCs w:val="24"/>
          <w:lang w:val="pt-PT"/>
        </w:rPr>
        <w:t xml:space="preserve"> S</w:t>
      </w:r>
      <w:r w:rsidR="000A1191">
        <w:rPr>
          <w:rFonts w:ascii="Times New Roman" w:hAnsi="Times New Roman" w:cs="Times New Roman"/>
          <w:b/>
          <w:sz w:val="24"/>
          <w:szCs w:val="24"/>
          <w:lang w:val="pt-PT"/>
        </w:rPr>
        <w:t>1</w:t>
      </w:r>
      <w:r w:rsidRPr="00873516">
        <w:rPr>
          <w:rFonts w:ascii="Times New Roman" w:hAnsi="Times New Roman" w:cs="Times New Roman"/>
          <w:sz w:val="24"/>
          <w:szCs w:val="24"/>
          <w:lang w:val="pt-PT"/>
        </w:rPr>
        <w:t>.</w:t>
      </w:r>
      <w:r w:rsidR="004231FB" w:rsidRPr="00873516">
        <w:rPr>
          <w:rFonts w:ascii="Times New Roman" w:hAnsi="Times New Roman" w:cs="Times New Roman"/>
          <w:i/>
          <w:sz w:val="24"/>
          <w:lang w:val="pt-PT"/>
        </w:rPr>
        <w:t xml:space="preserve"> M. fusca</w:t>
      </w:r>
      <w:r w:rsidR="004231FB" w:rsidRPr="00873516">
        <w:rPr>
          <w:rFonts w:ascii="Times New Roman" w:hAnsi="Times New Roman" w:cs="Times New Roman"/>
          <w:sz w:val="24"/>
          <w:lang w:val="pt-PT"/>
        </w:rPr>
        <w:t xml:space="preserve"> RNA-</w:t>
      </w:r>
      <w:proofErr w:type="spellStart"/>
      <w:r w:rsidR="004231FB" w:rsidRPr="00873516">
        <w:rPr>
          <w:rFonts w:ascii="Times New Roman" w:hAnsi="Times New Roman" w:cs="Times New Roman"/>
          <w:sz w:val="24"/>
          <w:lang w:val="pt-PT"/>
        </w:rPr>
        <w:t>seq</w:t>
      </w:r>
      <w:proofErr w:type="spellEnd"/>
      <w:r w:rsidR="004231FB" w:rsidRPr="00873516">
        <w:rPr>
          <w:rFonts w:ascii="Times New Roman" w:hAnsi="Times New Roman" w:cs="Times New Roman"/>
          <w:sz w:val="24"/>
          <w:lang w:val="pt-PT"/>
        </w:rPr>
        <w:t xml:space="preserve"> data</w:t>
      </w:r>
    </w:p>
    <w:tbl>
      <w:tblPr>
        <w:tblW w:w="9820" w:type="dxa"/>
        <w:tblInd w:w="93" w:type="dxa"/>
        <w:tblLook w:val="04A0"/>
      </w:tblPr>
      <w:tblGrid>
        <w:gridCol w:w="4780"/>
        <w:gridCol w:w="1120"/>
        <w:gridCol w:w="1380"/>
        <w:gridCol w:w="1400"/>
        <w:gridCol w:w="1140"/>
      </w:tblGrid>
      <w:tr w:rsidR="00A35772" w:rsidRPr="00873516" w:rsidTr="00A35772">
        <w:trPr>
          <w:trHeight w:val="630"/>
        </w:trPr>
        <w:tc>
          <w:tcPr>
            <w:tcW w:w="47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Set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Reads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of &gt;= Q30 Bases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Quality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ire flower buds not including pedicels; petals emerging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9_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621,15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5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5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9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308,48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9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52,38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7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wer pedicels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97,79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5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735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956,01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0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88,35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tly or fully expanded leaves from several nodes along stem including vegetative nodes near the base and flowering nodes closer to the apex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2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099,08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2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070,01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2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83,3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6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ioles from expanded leaves from several nodes along stem including vegetative nodes near the base and flowering nodes closer to the apex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4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12,84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4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530,82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4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420,51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wer petals ~1 week prior to anthesis1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56,47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7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111,69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5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80,59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3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ower pistils ~1 week prior to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6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216,12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6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22,95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5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6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808,38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5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ower sepals ~1 week prior to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8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436,46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4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8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704,41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5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8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645,20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lower stamens ~1 week prior to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9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117,24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9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23,67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5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9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94,77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8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hers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3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587,05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3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70,95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9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men filaments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5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749,22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5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52,48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al section of pistils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401,36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011,29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6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85,08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4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len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8_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983,31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6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8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03,10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igmas from flowers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1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50,67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1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19,95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yles from flowers at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2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72,20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 w:val="restart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uit minus seeds ~1 week after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5_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231,52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vMerge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5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326,73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2</w:t>
            </w:r>
          </w:p>
        </w:tc>
      </w:tr>
      <w:tr w:rsidR="00A35772" w:rsidRPr="00873516" w:rsidTr="00A35772">
        <w:trPr>
          <w:trHeight w:val="255"/>
        </w:trPr>
        <w:tc>
          <w:tcPr>
            <w:tcW w:w="47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tilized ovules ~1 week after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6_3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12,72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6</w:t>
            </w:r>
          </w:p>
        </w:tc>
      </w:tr>
      <w:tr w:rsidR="00A35772" w:rsidRPr="00873516" w:rsidTr="00A35772">
        <w:trPr>
          <w:trHeight w:val="480"/>
        </w:trPr>
        <w:tc>
          <w:tcPr>
            <w:tcW w:w="47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mbryo dissected from seed 1 mm or less in diameter ~3 weeks after </w:t>
            </w:r>
            <w:proofErr w:type="spellStart"/>
            <w:r w:rsidRPr="00873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esis</w:t>
            </w:r>
            <w:proofErr w:type="spellEnd"/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9_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43,256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7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35772" w:rsidRPr="00873516" w:rsidRDefault="00A35772" w:rsidP="00A35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</w:tr>
    </w:tbl>
    <w:p w:rsidR="00A35772" w:rsidRPr="00A35772" w:rsidRDefault="00A35772">
      <w:pPr>
        <w:rPr>
          <w:lang w:val="pt-PT"/>
        </w:rPr>
      </w:pPr>
    </w:p>
    <w:sectPr w:rsidR="00A35772" w:rsidRPr="00A35772" w:rsidSect="00982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A35772"/>
    <w:rsid w:val="00030985"/>
    <w:rsid w:val="00033782"/>
    <w:rsid w:val="00040DC7"/>
    <w:rsid w:val="00063C2A"/>
    <w:rsid w:val="00081867"/>
    <w:rsid w:val="00081A01"/>
    <w:rsid w:val="000901F1"/>
    <w:rsid w:val="000A1191"/>
    <w:rsid w:val="000B76F5"/>
    <w:rsid w:val="000D5D16"/>
    <w:rsid w:val="001029DA"/>
    <w:rsid w:val="001602B4"/>
    <w:rsid w:val="00171E53"/>
    <w:rsid w:val="00191627"/>
    <w:rsid w:val="001932F4"/>
    <w:rsid w:val="001A5D37"/>
    <w:rsid w:val="001C6DCC"/>
    <w:rsid w:val="001E4E46"/>
    <w:rsid w:val="00213448"/>
    <w:rsid w:val="00225634"/>
    <w:rsid w:val="0024689E"/>
    <w:rsid w:val="0024763D"/>
    <w:rsid w:val="0027471A"/>
    <w:rsid w:val="00286A83"/>
    <w:rsid w:val="002967EE"/>
    <w:rsid w:val="002A2246"/>
    <w:rsid w:val="002C3B89"/>
    <w:rsid w:val="002C7952"/>
    <w:rsid w:val="003112BF"/>
    <w:rsid w:val="00314599"/>
    <w:rsid w:val="00326443"/>
    <w:rsid w:val="00356381"/>
    <w:rsid w:val="00383F42"/>
    <w:rsid w:val="003A4455"/>
    <w:rsid w:val="003A641F"/>
    <w:rsid w:val="003A7B0C"/>
    <w:rsid w:val="003C39F8"/>
    <w:rsid w:val="004231FB"/>
    <w:rsid w:val="004517A5"/>
    <w:rsid w:val="00456B5E"/>
    <w:rsid w:val="004657CF"/>
    <w:rsid w:val="004D5698"/>
    <w:rsid w:val="004D5EB7"/>
    <w:rsid w:val="00536E0D"/>
    <w:rsid w:val="00543AD9"/>
    <w:rsid w:val="00612268"/>
    <w:rsid w:val="006A0B13"/>
    <w:rsid w:val="006A2935"/>
    <w:rsid w:val="006E37FF"/>
    <w:rsid w:val="006F1A3D"/>
    <w:rsid w:val="006F3E44"/>
    <w:rsid w:val="006F7562"/>
    <w:rsid w:val="00701229"/>
    <w:rsid w:val="007169FF"/>
    <w:rsid w:val="00716A20"/>
    <w:rsid w:val="00721F7A"/>
    <w:rsid w:val="00731DE9"/>
    <w:rsid w:val="00746E56"/>
    <w:rsid w:val="0075407D"/>
    <w:rsid w:val="00781CDC"/>
    <w:rsid w:val="007820A4"/>
    <w:rsid w:val="00793977"/>
    <w:rsid w:val="007E41F6"/>
    <w:rsid w:val="007E6F04"/>
    <w:rsid w:val="008105C7"/>
    <w:rsid w:val="008114B0"/>
    <w:rsid w:val="00820819"/>
    <w:rsid w:val="008220D4"/>
    <w:rsid w:val="00843CD1"/>
    <w:rsid w:val="008523B0"/>
    <w:rsid w:val="0085306A"/>
    <w:rsid w:val="00863A66"/>
    <w:rsid w:val="00873516"/>
    <w:rsid w:val="00877352"/>
    <w:rsid w:val="00897649"/>
    <w:rsid w:val="008A4EA4"/>
    <w:rsid w:val="008B1814"/>
    <w:rsid w:val="008D10EE"/>
    <w:rsid w:val="008E5EA3"/>
    <w:rsid w:val="008F49C6"/>
    <w:rsid w:val="00924F23"/>
    <w:rsid w:val="00931A20"/>
    <w:rsid w:val="00946B36"/>
    <w:rsid w:val="00975F4F"/>
    <w:rsid w:val="00982026"/>
    <w:rsid w:val="00982CBC"/>
    <w:rsid w:val="00995D1C"/>
    <w:rsid w:val="009B21F7"/>
    <w:rsid w:val="009C696E"/>
    <w:rsid w:val="009C6D6E"/>
    <w:rsid w:val="00A02167"/>
    <w:rsid w:val="00A17DB5"/>
    <w:rsid w:val="00A23290"/>
    <w:rsid w:val="00A23CDA"/>
    <w:rsid w:val="00A261CD"/>
    <w:rsid w:val="00A35772"/>
    <w:rsid w:val="00A563A4"/>
    <w:rsid w:val="00A85F7F"/>
    <w:rsid w:val="00AA6385"/>
    <w:rsid w:val="00AB50BC"/>
    <w:rsid w:val="00AC1D3B"/>
    <w:rsid w:val="00AC48A3"/>
    <w:rsid w:val="00B60C9B"/>
    <w:rsid w:val="00B726A1"/>
    <w:rsid w:val="00B76976"/>
    <w:rsid w:val="00B90366"/>
    <w:rsid w:val="00B92C42"/>
    <w:rsid w:val="00BA42D5"/>
    <w:rsid w:val="00BC3D24"/>
    <w:rsid w:val="00BC6E33"/>
    <w:rsid w:val="00BD480C"/>
    <w:rsid w:val="00BF7CB3"/>
    <w:rsid w:val="00C20033"/>
    <w:rsid w:val="00C26608"/>
    <w:rsid w:val="00C625C9"/>
    <w:rsid w:val="00CA7DCD"/>
    <w:rsid w:val="00CB7A50"/>
    <w:rsid w:val="00CC306D"/>
    <w:rsid w:val="00CD0C85"/>
    <w:rsid w:val="00CE1349"/>
    <w:rsid w:val="00CE26DE"/>
    <w:rsid w:val="00D158C8"/>
    <w:rsid w:val="00D3550B"/>
    <w:rsid w:val="00D43218"/>
    <w:rsid w:val="00D53809"/>
    <w:rsid w:val="00DA118A"/>
    <w:rsid w:val="00DC698A"/>
    <w:rsid w:val="00DC6BFA"/>
    <w:rsid w:val="00DD55CB"/>
    <w:rsid w:val="00DE481D"/>
    <w:rsid w:val="00DF59DF"/>
    <w:rsid w:val="00E42AC8"/>
    <w:rsid w:val="00E575D6"/>
    <w:rsid w:val="00E62286"/>
    <w:rsid w:val="00E723C9"/>
    <w:rsid w:val="00E7429D"/>
    <w:rsid w:val="00E77A5E"/>
    <w:rsid w:val="00EA0A15"/>
    <w:rsid w:val="00EA7EA9"/>
    <w:rsid w:val="00EB2D81"/>
    <w:rsid w:val="00EB6951"/>
    <w:rsid w:val="00ED6F9C"/>
    <w:rsid w:val="00EF2BC9"/>
    <w:rsid w:val="00F251BA"/>
    <w:rsid w:val="00F362C8"/>
    <w:rsid w:val="00F80BFC"/>
    <w:rsid w:val="00FB05CB"/>
    <w:rsid w:val="00FF4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</w:style>
  <w:style w:type="paragraph" w:styleId="Heading1">
    <w:name w:val="heading 1"/>
    <w:basedOn w:val="Normal"/>
    <w:next w:val="Normal"/>
    <w:link w:val="Heading1Char"/>
    <w:uiPriority w:val="9"/>
    <w:qFormat/>
    <w:rsid w:val="004D5E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E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41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3</cp:revision>
  <dcterms:created xsi:type="dcterms:W3CDTF">2014-02-10T11:59:00Z</dcterms:created>
  <dcterms:modified xsi:type="dcterms:W3CDTF">2014-02-10T11:59:00Z</dcterms:modified>
</cp:coreProperties>
</file>